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14FD" w:rsidRPr="007914FD" w:rsidRDefault="007914FD" w:rsidP="007914FD">
      <w:pPr>
        <w:jc w:val="both"/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  <w:proofErr w:type="spellStart"/>
      <w:r w:rsidRPr="007914FD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Table</w:t>
      </w:r>
      <w:proofErr w:type="spellEnd"/>
      <w:r w:rsidRPr="007914FD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S6. All </w:t>
      </w:r>
      <w:proofErr w:type="spellStart"/>
      <w:r w:rsidRPr="007914FD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studies</w:t>
      </w:r>
      <w:proofErr w:type="spellEnd"/>
      <w:r w:rsidRPr="007914FD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</w:t>
      </w:r>
      <w:proofErr w:type="spellStart"/>
      <w:r w:rsidRPr="007914FD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identified</w:t>
      </w:r>
      <w:proofErr w:type="spellEnd"/>
      <w:r w:rsidRPr="007914FD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</w:t>
      </w:r>
      <w:proofErr w:type="spellStart"/>
      <w:r w:rsidRPr="007914FD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in</w:t>
      </w:r>
      <w:proofErr w:type="spellEnd"/>
      <w:r w:rsidRPr="007914FD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</w:t>
      </w:r>
      <w:proofErr w:type="spellStart"/>
      <w:r w:rsidRPr="007914FD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the</w:t>
      </w:r>
      <w:proofErr w:type="spellEnd"/>
      <w:r w:rsidRPr="007914FD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</w:t>
      </w:r>
      <w:proofErr w:type="spellStart"/>
      <w:r w:rsidRPr="007914FD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literature</w:t>
      </w:r>
      <w:proofErr w:type="spellEnd"/>
      <w:r w:rsidRPr="007914FD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</w:t>
      </w:r>
      <w:proofErr w:type="spellStart"/>
      <w:r w:rsidRPr="007914FD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search</w:t>
      </w:r>
      <w:proofErr w:type="spellEnd"/>
      <w:r w:rsidRPr="007914FD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, </w:t>
      </w:r>
      <w:proofErr w:type="spellStart"/>
      <w:r w:rsidRPr="007914FD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including</w:t>
      </w:r>
      <w:proofErr w:type="spellEnd"/>
      <w:r w:rsidRPr="007914FD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</w:t>
      </w:r>
      <w:proofErr w:type="spellStart"/>
      <w:r w:rsidRPr="007914FD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those</w:t>
      </w:r>
      <w:proofErr w:type="spellEnd"/>
      <w:r w:rsidRPr="007914FD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</w:t>
      </w:r>
      <w:proofErr w:type="spellStart"/>
      <w:r w:rsidRPr="007914FD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that</w:t>
      </w:r>
      <w:proofErr w:type="spellEnd"/>
      <w:r w:rsidRPr="007914FD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were</w:t>
      </w:r>
      <w:proofErr w:type="spellEnd"/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excluded</w:t>
      </w:r>
      <w:proofErr w:type="spellEnd"/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from</w:t>
      </w:r>
      <w:proofErr w:type="spellEnd"/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the</w:t>
      </w:r>
      <w:proofErr w:type="spellEnd"/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analyses</w:t>
      </w:r>
      <w:proofErr w:type="spellEnd"/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with</w:t>
      </w:r>
      <w:proofErr w:type="spellEnd"/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the</w:t>
      </w:r>
      <w:proofErr w:type="spellEnd"/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reason</w:t>
      </w:r>
      <w:proofErr w:type="spellEnd"/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.</w:t>
      </w:r>
    </w:p>
    <w:tbl>
      <w:tblPr>
        <w:tblStyle w:val="Tabela-Siatka"/>
        <w:tblW w:w="0" w:type="auto"/>
        <w:tblInd w:w="720" w:type="dxa"/>
        <w:tblLook w:val="04A0"/>
      </w:tblPr>
      <w:tblGrid>
        <w:gridCol w:w="806"/>
        <w:gridCol w:w="4536"/>
        <w:gridCol w:w="3226"/>
      </w:tblGrid>
      <w:tr w:rsidR="0058799B" w:rsidTr="00B70F5F">
        <w:tc>
          <w:tcPr>
            <w:tcW w:w="806" w:type="dxa"/>
          </w:tcPr>
          <w:p w:rsidR="0058799B" w:rsidRPr="00A524BB" w:rsidRDefault="0058799B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no</w:t>
            </w:r>
          </w:p>
        </w:tc>
        <w:tc>
          <w:tcPr>
            <w:tcW w:w="4536" w:type="dxa"/>
          </w:tcPr>
          <w:p w:rsidR="0058799B" w:rsidRPr="00B70F5F" w:rsidRDefault="0058799B" w:rsidP="00267582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/>
                <w:color w:val="000033"/>
                <w:shd w:val="clear" w:color="auto" w:fill="FFFFFF"/>
              </w:rPr>
            </w:pPr>
            <w:proofErr w:type="spellStart"/>
            <w:r w:rsidRPr="00B70F5F">
              <w:rPr>
                <w:rFonts w:ascii="Times New Roman" w:hAnsi="Times New Roman" w:cs="Times New Roman"/>
                <w:b/>
                <w:color w:val="000033"/>
                <w:shd w:val="clear" w:color="auto" w:fill="FFFFFF"/>
              </w:rPr>
              <w:t>Study</w:t>
            </w:r>
            <w:proofErr w:type="spellEnd"/>
          </w:p>
        </w:tc>
        <w:tc>
          <w:tcPr>
            <w:tcW w:w="3226" w:type="dxa"/>
          </w:tcPr>
          <w:p w:rsidR="0058799B" w:rsidRPr="00B70F5F" w:rsidRDefault="0058799B" w:rsidP="00A524BB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/>
                <w:color w:val="000033"/>
                <w:shd w:val="clear" w:color="auto" w:fill="FFFFFF"/>
              </w:rPr>
            </w:pPr>
            <w:proofErr w:type="spellStart"/>
            <w:r w:rsidRPr="00B70F5F">
              <w:rPr>
                <w:rFonts w:ascii="Times New Roman" w:hAnsi="Times New Roman" w:cs="Times New Roman"/>
                <w:b/>
                <w:color w:val="000033"/>
                <w:shd w:val="clear" w:color="auto" w:fill="FFFFFF"/>
              </w:rPr>
              <w:t>Meeting</w:t>
            </w:r>
            <w:proofErr w:type="spellEnd"/>
            <w:r w:rsidRPr="00B70F5F">
              <w:rPr>
                <w:rFonts w:ascii="Times New Roman" w:hAnsi="Times New Roman" w:cs="Times New Roman"/>
                <w:b/>
                <w:color w:val="000033"/>
                <w:shd w:val="clear" w:color="auto" w:fill="FFFFFF"/>
              </w:rPr>
              <w:t xml:space="preserve"> </w:t>
            </w:r>
            <w:proofErr w:type="spellStart"/>
            <w:r w:rsidR="00D15C27" w:rsidRPr="00B70F5F">
              <w:rPr>
                <w:rFonts w:ascii="Times New Roman" w:hAnsi="Times New Roman" w:cs="Times New Roman"/>
                <w:b/>
                <w:color w:val="000033"/>
                <w:shd w:val="clear" w:color="auto" w:fill="FFFFFF"/>
              </w:rPr>
              <w:t>inclusion</w:t>
            </w:r>
            <w:proofErr w:type="spellEnd"/>
            <w:r w:rsidR="00D15C27" w:rsidRPr="00B70F5F">
              <w:rPr>
                <w:rFonts w:ascii="Times New Roman" w:hAnsi="Times New Roman" w:cs="Times New Roman"/>
                <w:b/>
                <w:color w:val="000033"/>
                <w:shd w:val="clear" w:color="auto" w:fill="FFFFFF"/>
              </w:rPr>
              <w:t xml:space="preserve"> </w:t>
            </w:r>
            <w:proofErr w:type="spellStart"/>
            <w:r w:rsidRPr="00B70F5F">
              <w:rPr>
                <w:rFonts w:ascii="Times New Roman" w:hAnsi="Times New Roman" w:cs="Times New Roman"/>
                <w:b/>
                <w:color w:val="000033"/>
                <w:shd w:val="clear" w:color="auto" w:fill="FFFFFF"/>
              </w:rPr>
              <w:t>criteria</w:t>
            </w:r>
            <w:proofErr w:type="spellEnd"/>
            <w:r w:rsidRPr="00B70F5F">
              <w:rPr>
                <w:rFonts w:ascii="Times New Roman" w:hAnsi="Times New Roman" w:cs="Times New Roman"/>
                <w:b/>
                <w:color w:val="000033"/>
                <w:shd w:val="clear" w:color="auto" w:fill="FFFFFF"/>
              </w:rPr>
              <w:t xml:space="preserve"> /</w:t>
            </w:r>
            <w:proofErr w:type="spellStart"/>
            <w:r w:rsidRPr="00B70F5F">
              <w:rPr>
                <w:rFonts w:ascii="Times New Roman" w:hAnsi="Times New Roman" w:cs="Times New Roman"/>
                <w:b/>
                <w:color w:val="000033"/>
                <w:shd w:val="clear" w:color="auto" w:fill="FFFFFF"/>
              </w:rPr>
              <w:t>reason</w:t>
            </w:r>
            <w:proofErr w:type="spellEnd"/>
          </w:p>
        </w:tc>
      </w:tr>
      <w:tr w:rsidR="0058799B" w:rsidTr="00B70F5F">
        <w:tc>
          <w:tcPr>
            <w:tcW w:w="806" w:type="dxa"/>
          </w:tcPr>
          <w:p w:rsidR="0058799B" w:rsidRPr="00A524BB" w:rsidRDefault="0058799B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</w:tcPr>
          <w:p w:rsidR="0058799B" w:rsidRPr="0058799B" w:rsidRDefault="00267582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Butler, E. E., Colón, I.,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ruzi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M. L.,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Rose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J. (2006).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ostur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quilibrium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uring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c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: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ecreased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tabilit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with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creased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reliance on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visu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ues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. American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journ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obstetrics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gynecolog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, 195(4), 1104-1108.</w:t>
            </w:r>
            <w:r w:rsidRPr="0058799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3226" w:type="dxa"/>
          </w:tcPr>
          <w:p w:rsidR="0058799B" w:rsidRDefault="0058799B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58799B" w:rsidRDefault="0058799B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58799B" w:rsidRPr="0058799B" w:rsidRDefault="00B70F5F" w:rsidP="0058799B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58799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Y</w:t>
            </w:r>
            <w:r w:rsidR="0058799B" w:rsidRPr="0058799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s</w:t>
            </w:r>
            <w:proofErr w:type="spellEnd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A05763" w:rsidTr="00B70F5F">
        <w:tc>
          <w:tcPr>
            <w:tcW w:w="806" w:type="dxa"/>
          </w:tcPr>
          <w:p w:rsidR="00A05763" w:rsidRPr="00A524BB" w:rsidRDefault="00A05763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</w:tcPr>
          <w:p w:rsidR="00A05763" w:rsidRPr="00A05763" w:rsidRDefault="00A05763" w:rsidP="00A05763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Ribas</w:t>
            </w:r>
            <w:proofErr w:type="spellEnd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S</w:t>
            </w:r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I., </w:t>
            </w:r>
            <w:proofErr w:type="spellStart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Guirro</w:t>
            </w:r>
            <w:proofErr w:type="spellEnd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ECO. </w:t>
            </w:r>
            <w:proofErr w:type="spellStart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nalysis</w:t>
            </w:r>
            <w:proofErr w:type="spellEnd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lantar</w:t>
            </w:r>
            <w:proofErr w:type="spellEnd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ssure</w:t>
            </w:r>
            <w:proofErr w:type="spellEnd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ostural</w:t>
            </w:r>
            <w:proofErr w:type="spellEnd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alance</w:t>
            </w:r>
            <w:proofErr w:type="spellEnd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uring</w:t>
            </w:r>
            <w:proofErr w:type="spellEnd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ifferent</w:t>
            </w:r>
            <w:proofErr w:type="spellEnd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hases</w:t>
            </w:r>
            <w:proofErr w:type="spellEnd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cy</w:t>
            </w:r>
            <w:proofErr w:type="spellEnd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</w:t>
            </w:r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 </w:t>
            </w:r>
            <w:proofErr w:type="spellStart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razilian</w:t>
            </w:r>
            <w:proofErr w:type="spellEnd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Journal</w:t>
            </w:r>
            <w:proofErr w:type="spellEnd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hysical</w:t>
            </w:r>
            <w:proofErr w:type="spellEnd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 11 </w:t>
            </w:r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2007: 391-396.</w:t>
            </w:r>
          </w:p>
        </w:tc>
        <w:tc>
          <w:tcPr>
            <w:tcW w:w="3226" w:type="dxa"/>
          </w:tcPr>
          <w:p w:rsidR="00267582" w:rsidRDefault="00267582" w:rsidP="00A05763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A05763" w:rsidRDefault="00B70F5F" w:rsidP="00A05763">
            <w:pPr>
              <w:jc w:val="center"/>
            </w:pPr>
            <w:proofErr w:type="spellStart"/>
            <w:r w:rsidRPr="007C27B9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Y</w:t>
            </w:r>
            <w:r w:rsidR="00A05763" w:rsidRPr="007C27B9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s</w:t>
            </w:r>
            <w:proofErr w:type="spellEnd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A05763" w:rsidTr="00B70F5F">
        <w:tc>
          <w:tcPr>
            <w:tcW w:w="806" w:type="dxa"/>
          </w:tcPr>
          <w:p w:rsidR="00A05763" w:rsidRPr="00A524BB" w:rsidRDefault="00A05763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</w:tcPr>
          <w:p w:rsidR="00A05763" w:rsidRPr="00267582" w:rsidRDefault="00A05763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Jang, J.,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Hsiao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K. T., &amp;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Hsiao-Wecksler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E. T. (2008).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alance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(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erceived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ctu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) and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ferred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stance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width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uring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c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 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linic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iomechanics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, 23(4), 468-476.</w:t>
            </w:r>
          </w:p>
        </w:tc>
        <w:tc>
          <w:tcPr>
            <w:tcW w:w="3226" w:type="dxa"/>
          </w:tcPr>
          <w:p w:rsidR="00267582" w:rsidRDefault="00267582" w:rsidP="00A05763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A05763" w:rsidRDefault="00B70F5F" w:rsidP="00A05763">
            <w:pPr>
              <w:jc w:val="center"/>
            </w:pPr>
            <w:proofErr w:type="spellStart"/>
            <w:r w:rsidRPr="007C27B9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Y</w:t>
            </w:r>
            <w:r w:rsidR="00A05763" w:rsidRPr="007C27B9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s</w:t>
            </w:r>
            <w:proofErr w:type="spellEnd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A05763" w:rsidTr="00B70F5F">
        <w:tc>
          <w:tcPr>
            <w:tcW w:w="806" w:type="dxa"/>
          </w:tcPr>
          <w:p w:rsidR="00A05763" w:rsidRPr="00A524BB" w:rsidRDefault="00A05763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</w:tcPr>
          <w:p w:rsidR="00A05763" w:rsidRPr="00267582" w:rsidRDefault="00A05763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Nagai</w:t>
            </w:r>
            <w:proofErr w:type="spellEnd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M., </w:t>
            </w:r>
            <w:proofErr w:type="spellStart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sida</w:t>
            </w:r>
            <w:proofErr w:type="spellEnd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M., </w:t>
            </w:r>
            <w:proofErr w:type="spellStart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aitoh</w:t>
            </w:r>
            <w:proofErr w:type="spellEnd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J., </w:t>
            </w:r>
            <w:proofErr w:type="spellStart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Hirata</w:t>
            </w:r>
            <w:proofErr w:type="spellEnd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Y., </w:t>
            </w:r>
            <w:proofErr w:type="spellStart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Natori</w:t>
            </w:r>
            <w:proofErr w:type="spellEnd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H., </w:t>
            </w:r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Wada, M. (2009). </w:t>
            </w:r>
            <w:proofErr w:type="spellStart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haracteristics</w:t>
            </w:r>
            <w:proofErr w:type="spellEnd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he</w:t>
            </w:r>
            <w:proofErr w:type="spellEnd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ontrol</w:t>
            </w:r>
            <w:proofErr w:type="spellEnd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standing </w:t>
            </w:r>
            <w:proofErr w:type="spellStart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osture</w:t>
            </w:r>
            <w:proofErr w:type="spellEnd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uring</w:t>
            </w:r>
            <w:proofErr w:type="spellEnd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cy</w:t>
            </w:r>
            <w:proofErr w:type="spellEnd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 </w:t>
            </w:r>
            <w:proofErr w:type="spellStart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Neuroscience</w:t>
            </w:r>
            <w:proofErr w:type="spellEnd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letters</w:t>
            </w:r>
            <w:proofErr w:type="spellEnd"/>
            <w:r w:rsidRPr="00A0576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, 462(2), 130-134.</w:t>
            </w:r>
          </w:p>
        </w:tc>
        <w:tc>
          <w:tcPr>
            <w:tcW w:w="3226" w:type="dxa"/>
          </w:tcPr>
          <w:p w:rsidR="00267582" w:rsidRDefault="00267582" w:rsidP="00A05763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A05763" w:rsidRDefault="00B70F5F" w:rsidP="00A05763">
            <w:pPr>
              <w:jc w:val="center"/>
            </w:pPr>
            <w:proofErr w:type="spellStart"/>
            <w:r w:rsidRPr="007C27B9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Y</w:t>
            </w:r>
            <w:r w:rsidR="00A05763" w:rsidRPr="007C27B9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s</w:t>
            </w:r>
            <w:proofErr w:type="spellEnd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A05763" w:rsidTr="00B70F5F">
        <w:tc>
          <w:tcPr>
            <w:tcW w:w="806" w:type="dxa"/>
          </w:tcPr>
          <w:p w:rsidR="00A05763" w:rsidRPr="00A524BB" w:rsidRDefault="00A05763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</w:tcPr>
          <w:p w:rsidR="00A05763" w:rsidRPr="00267582" w:rsidRDefault="00A05763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Oliveira, L. F.,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Vieira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T. M.,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acedo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A. R., Simpson, D. M., &amp; Nadal, J. (2009).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ostur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wa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hanges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uring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c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: a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escriptive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tud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using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tabilometr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 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uropea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Journ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Obstetrics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&amp;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Gynecolog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Reproductive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iolog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, 147(1), 25-28.</w:t>
            </w:r>
          </w:p>
        </w:tc>
        <w:tc>
          <w:tcPr>
            <w:tcW w:w="3226" w:type="dxa"/>
          </w:tcPr>
          <w:p w:rsidR="00267582" w:rsidRDefault="00267582" w:rsidP="00A05763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A05763" w:rsidRDefault="00B70F5F" w:rsidP="00A05763">
            <w:pPr>
              <w:jc w:val="center"/>
            </w:pPr>
            <w:proofErr w:type="spellStart"/>
            <w:r w:rsidRPr="007C27B9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Y</w:t>
            </w:r>
            <w:r w:rsidR="00A05763" w:rsidRPr="007C27B9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s</w:t>
            </w:r>
            <w:proofErr w:type="spellEnd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A05763" w:rsidTr="00B70F5F">
        <w:tc>
          <w:tcPr>
            <w:tcW w:w="806" w:type="dxa"/>
          </w:tcPr>
          <w:p w:rsidR="00A05763" w:rsidRPr="00A524BB" w:rsidRDefault="00A05763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</w:tcPr>
          <w:p w:rsidR="00A05763" w:rsidRPr="00267582" w:rsidRDefault="00267582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cCror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J. L., Chambers, A. J.,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aftar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A., &amp;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Redfer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M. S. (2010).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ynamic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ostur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tabilit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uring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dvancing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c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 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Journ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iomechanics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 43(12), 2434-2439. </w:t>
            </w:r>
          </w:p>
        </w:tc>
        <w:tc>
          <w:tcPr>
            <w:tcW w:w="3226" w:type="dxa"/>
          </w:tcPr>
          <w:p w:rsidR="00267582" w:rsidRDefault="00267582" w:rsidP="00A05763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A05763" w:rsidRDefault="00B70F5F" w:rsidP="00A05763">
            <w:pPr>
              <w:jc w:val="center"/>
            </w:pPr>
            <w:proofErr w:type="spellStart"/>
            <w:r w:rsidRPr="007C27B9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Y</w:t>
            </w:r>
            <w:r w:rsidR="00A05763" w:rsidRPr="007C27B9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s</w:t>
            </w:r>
            <w:proofErr w:type="spellEnd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A05763" w:rsidTr="00B70F5F">
        <w:tc>
          <w:tcPr>
            <w:tcW w:w="806" w:type="dxa"/>
          </w:tcPr>
          <w:p w:rsidR="00A05763" w:rsidRPr="00A524BB" w:rsidRDefault="00A05763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</w:tcPr>
          <w:p w:rsidR="00A05763" w:rsidRPr="00267582" w:rsidRDefault="00267582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cCror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J. L., Chambers, A. J.,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aftar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A., &amp;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Redfer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M. S. (2010).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ynamic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ostur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tabilit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t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fallers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non‐fallers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. BJOG: An International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Journ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Obstetrics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&amp;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Gynaecolog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 117(8), 954-962. </w:t>
            </w:r>
          </w:p>
        </w:tc>
        <w:tc>
          <w:tcPr>
            <w:tcW w:w="3226" w:type="dxa"/>
          </w:tcPr>
          <w:p w:rsidR="00267582" w:rsidRDefault="00267582" w:rsidP="00A05763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A05763" w:rsidRDefault="00B70F5F" w:rsidP="00A05763">
            <w:pPr>
              <w:jc w:val="center"/>
            </w:pPr>
            <w:proofErr w:type="spellStart"/>
            <w:r w:rsidRPr="007C27B9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Y</w:t>
            </w:r>
            <w:r w:rsidR="00A05763" w:rsidRPr="007C27B9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s</w:t>
            </w:r>
            <w:proofErr w:type="spellEnd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A05763" w:rsidTr="00B70F5F">
        <w:tc>
          <w:tcPr>
            <w:tcW w:w="806" w:type="dxa"/>
          </w:tcPr>
          <w:p w:rsidR="00A05763" w:rsidRPr="00A524BB" w:rsidRDefault="00A05763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</w:tcPr>
          <w:p w:rsidR="00A05763" w:rsidRPr="00267582" w:rsidRDefault="00A05763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occelli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A. S., &amp;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riusso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P. (2012).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djustments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tatic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ynamic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ostur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ontro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uring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c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heir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relationship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with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qualit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life: A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escriptive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tud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 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Fisioterapia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, 34(5), 196-202.</w:t>
            </w:r>
          </w:p>
        </w:tc>
        <w:tc>
          <w:tcPr>
            <w:tcW w:w="3226" w:type="dxa"/>
          </w:tcPr>
          <w:p w:rsidR="00267582" w:rsidRDefault="00267582" w:rsidP="00A05763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A05763" w:rsidRDefault="00B70F5F" w:rsidP="00A05763">
            <w:pPr>
              <w:jc w:val="center"/>
            </w:pPr>
            <w:proofErr w:type="spellStart"/>
            <w:r w:rsidRPr="007C27B9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Y</w:t>
            </w:r>
            <w:r w:rsidR="00A05763" w:rsidRPr="007C27B9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s</w:t>
            </w:r>
            <w:proofErr w:type="spellEnd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A05763" w:rsidTr="00B70F5F">
        <w:tc>
          <w:tcPr>
            <w:tcW w:w="806" w:type="dxa"/>
          </w:tcPr>
          <w:p w:rsidR="00A05763" w:rsidRPr="00A524BB" w:rsidRDefault="00A05763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</w:tcPr>
          <w:p w:rsidR="00A05763" w:rsidRPr="00267582" w:rsidRDefault="00A05763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Yu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Y.,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hung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H. C., Hemingway, L., &amp;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toffrege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T. A. (2013). Standing body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wa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wome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with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without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orning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ickness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c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 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Gait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&amp;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osture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, 37(1), 103-107.</w:t>
            </w:r>
          </w:p>
        </w:tc>
        <w:tc>
          <w:tcPr>
            <w:tcW w:w="3226" w:type="dxa"/>
          </w:tcPr>
          <w:p w:rsidR="00267582" w:rsidRDefault="00267582" w:rsidP="00A05763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A05763" w:rsidRDefault="00B70F5F" w:rsidP="00A05763">
            <w:pPr>
              <w:jc w:val="center"/>
            </w:pPr>
            <w:proofErr w:type="spellStart"/>
            <w:r w:rsidRPr="007C27B9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Y</w:t>
            </w:r>
            <w:r w:rsidR="00A05763" w:rsidRPr="007C27B9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s</w:t>
            </w:r>
            <w:proofErr w:type="spellEnd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A05763" w:rsidTr="00B70F5F">
        <w:tc>
          <w:tcPr>
            <w:tcW w:w="806" w:type="dxa"/>
          </w:tcPr>
          <w:p w:rsidR="00A05763" w:rsidRPr="00A524BB" w:rsidRDefault="00A05763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</w:tcPr>
          <w:p w:rsidR="00A05763" w:rsidRPr="00267582" w:rsidRDefault="00267582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anir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A.,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akmak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B.,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Hisim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Y., &amp;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emirturk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F. (2014).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valuatio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ostur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quilibrium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fal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risk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uring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c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 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Gait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&amp;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osture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 39(4), 1122-1125. </w:t>
            </w:r>
          </w:p>
        </w:tc>
        <w:tc>
          <w:tcPr>
            <w:tcW w:w="3226" w:type="dxa"/>
          </w:tcPr>
          <w:p w:rsidR="00267582" w:rsidRDefault="00267582" w:rsidP="00A05763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A05763" w:rsidRDefault="00B70F5F" w:rsidP="00A05763">
            <w:pPr>
              <w:jc w:val="center"/>
            </w:pPr>
            <w:proofErr w:type="spellStart"/>
            <w:r w:rsidRPr="007C27B9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Y</w:t>
            </w:r>
            <w:r w:rsidR="00A05763" w:rsidRPr="007C27B9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s</w:t>
            </w:r>
            <w:proofErr w:type="spellEnd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A05763" w:rsidTr="00B70F5F">
        <w:tc>
          <w:tcPr>
            <w:tcW w:w="806" w:type="dxa"/>
          </w:tcPr>
          <w:p w:rsidR="00A05763" w:rsidRPr="00A524BB" w:rsidRDefault="00A05763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</w:tcPr>
          <w:p w:rsidR="00A05763" w:rsidRPr="00267582" w:rsidRDefault="00267582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rs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T.,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cCror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J. L., &amp;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ienko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K. H. (2014).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heoretic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xperiment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dicators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falls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uring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c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s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ssessed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by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ostur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erturbations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 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Gait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&amp;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osture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, 39(1), 218-223.</w:t>
            </w:r>
          </w:p>
        </w:tc>
        <w:tc>
          <w:tcPr>
            <w:tcW w:w="3226" w:type="dxa"/>
          </w:tcPr>
          <w:p w:rsidR="00267582" w:rsidRDefault="00267582" w:rsidP="00A05763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A05763" w:rsidRDefault="00B70F5F" w:rsidP="00A05763">
            <w:pPr>
              <w:jc w:val="center"/>
            </w:pPr>
            <w:proofErr w:type="spellStart"/>
            <w:r w:rsidRPr="007C27B9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Y</w:t>
            </w:r>
            <w:r w:rsidR="00A05763" w:rsidRPr="007C27B9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s</w:t>
            </w:r>
            <w:proofErr w:type="spellEnd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A05763" w:rsidTr="00B70F5F">
        <w:tc>
          <w:tcPr>
            <w:tcW w:w="806" w:type="dxa"/>
          </w:tcPr>
          <w:p w:rsidR="00A05763" w:rsidRPr="00A524BB" w:rsidRDefault="00A05763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</w:tcPr>
          <w:p w:rsidR="00A05763" w:rsidRPr="00267582" w:rsidRDefault="00A05763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Takeda, K.,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himizu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K., &amp;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mura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M. (2015).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hanges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alance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trateg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he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third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rimester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 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Journ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hysic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herap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science, 27(6), 1813-1817.</w:t>
            </w:r>
          </w:p>
        </w:tc>
        <w:tc>
          <w:tcPr>
            <w:tcW w:w="3226" w:type="dxa"/>
          </w:tcPr>
          <w:p w:rsidR="00A05763" w:rsidRDefault="00B70F5F" w:rsidP="00A05763">
            <w:pPr>
              <w:jc w:val="center"/>
            </w:pPr>
            <w:proofErr w:type="spellStart"/>
            <w:r w:rsidRPr="007C27B9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Y</w:t>
            </w:r>
            <w:r w:rsidR="00A05763" w:rsidRPr="007C27B9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s</w:t>
            </w:r>
            <w:proofErr w:type="spellEnd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A05763" w:rsidTr="00B70F5F">
        <w:tc>
          <w:tcPr>
            <w:tcW w:w="806" w:type="dxa"/>
          </w:tcPr>
          <w:p w:rsidR="00A05763" w:rsidRPr="00A524BB" w:rsidRDefault="00A05763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</w:tcPr>
          <w:p w:rsidR="00A05763" w:rsidRPr="00267582" w:rsidRDefault="00A05763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Yoo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H.,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hi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D., &amp; Song, C. (2015).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hanges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he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pin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urvature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egree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ai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alance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bilit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and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gait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bilit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ccording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to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c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period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t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nonpregnant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wome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 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Journ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hysic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herap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science, 27(1), 279-284.</w:t>
            </w:r>
          </w:p>
        </w:tc>
        <w:tc>
          <w:tcPr>
            <w:tcW w:w="3226" w:type="dxa"/>
          </w:tcPr>
          <w:p w:rsidR="00267582" w:rsidRDefault="00267582" w:rsidP="00A05763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267582" w:rsidRDefault="00267582" w:rsidP="00A05763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A05763" w:rsidRDefault="00B70F5F" w:rsidP="00A05763">
            <w:pPr>
              <w:jc w:val="center"/>
            </w:pPr>
            <w:proofErr w:type="spellStart"/>
            <w:r w:rsidRPr="007C27B9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Y</w:t>
            </w:r>
            <w:r w:rsidR="00A05763" w:rsidRPr="007C27B9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s</w:t>
            </w:r>
            <w:proofErr w:type="spellEnd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A05763" w:rsidTr="00B70F5F">
        <w:tc>
          <w:tcPr>
            <w:tcW w:w="806" w:type="dxa"/>
          </w:tcPr>
          <w:p w:rsidR="00A05763" w:rsidRPr="00A524BB" w:rsidRDefault="00A05763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</w:tcPr>
          <w:p w:rsidR="00A05763" w:rsidRPr="00267582" w:rsidRDefault="00A05763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Opala-Berdzik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A., Błaszczyk, J. W., Bacik, B., Cieślińska-Świder, J., Świder, D., Sobota, G., &amp; Markiewicz, A. (2015).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tatic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ostur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tabilit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wome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uring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fter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c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: a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ospective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longitudin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tud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 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loS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ne, 10(6), e0124207.</w:t>
            </w:r>
          </w:p>
        </w:tc>
        <w:tc>
          <w:tcPr>
            <w:tcW w:w="3226" w:type="dxa"/>
          </w:tcPr>
          <w:p w:rsidR="00267582" w:rsidRDefault="00267582" w:rsidP="00A05763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267582" w:rsidRDefault="00267582" w:rsidP="00A05763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A05763" w:rsidRDefault="00B70F5F" w:rsidP="00A05763">
            <w:pPr>
              <w:jc w:val="center"/>
            </w:pPr>
            <w:proofErr w:type="spellStart"/>
            <w:r w:rsidRPr="007C27B9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Y</w:t>
            </w:r>
            <w:r w:rsidR="00A05763" w:rsidRPr="007C27B9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s</w:t>
            </w:r>
            <w:proofErr w:type="spellEnd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A05763" w:rsidTr="00B70F5F">
        <w:tc>
          <w:tcPr>
            <w:tcW w:w="806" w:type="dxa"/>
          </w:tcPr>
          <w:p w:rsidR="00A05763" w:rsidRPr="00A524BB" w:rsidRDefault="00A05763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</w:tcPr>
          <w:p w:rsidR="00A05763" w:rsidRPr="00267582" w:rsidRDefault="00A05763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l-Sham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F.,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Ghait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A., &amp; Morsy, M. (2016).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valuatio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ostur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tabilit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t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wome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. British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Journ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edicine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edic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Research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, 11(10), 1-5.</w:t>
            </w:r>
          </w:p>
        </w:tc>
        <w:tc>
          <w:tcPr>
            <w:tcW w:w="3226" w:type="dxa"/>
          </w:tcPr>
          <w:p w:rsidR="00267582" w:rsidRDefault="00267582" w:rsidP="00A05763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A05763" w:rsidRDefault="00B70F5F" w:rsidP="00A05763">
            <w:pPr>
              <w:jc w:val="center"/>
            </w:pPr>
            <w:proofErr w:type="spellStart"/>
            <w:r w:rsidRPr="007C27B9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Y</w:t>
            </w:r>
            <w:r w:rsidR="00A05763" w:rsidRPr="007C27B9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s</w:t>
            </w:r>
            <w:proofErr w:type="spellEnd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A05763" w:rsidTr="00B70F5F">
        <w:tc>
          <w:tcPr>
            <w:tcW w:w="806" w:type="dxa"/>
          </w:tcPr>
          <w:p w:rsidR="00A05763" w:rsidRPr="00A524BB" w:rsidRDefault="00A05763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</w:tcPr>
          <w:p w:rsidR="00A05763" w:rsidRPr="00267582" w:rsidRDefault="00A05763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oreira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L. S., Elias, L. A.,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Gomide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A. B.,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Vieira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M. F., &amp; Do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mar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W. N. (2017). A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longitudin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ssessment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lastRenderedPageBreak/>
              <w:t>myoelectric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ctivit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ostur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wa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and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low-back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ai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uring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c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. Acta of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ioengineering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iomechanics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, 19(3), 77-83.</w:t>
            </w:r>
          </w:p>
        </w:tc>
        <w:tc>
          <w:tcPr>
            <w:tcW w:w="3226" w:type="dxa"/>
          </w:tcPr>
          <w:p w:rsidR="00267582" w:rsidRDefault="00267582" w:rsidP="00A05763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267582" w:rsidRDefault="00267582" w:rsidP="00A05763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A05763" w:rsidRDefault="00B70F5F" w:rsidP="00A05763">
            <w:pPr>
              <w:jc w:val="center"/>
            </w:pPr>
            <w:proofErr w:type="spellStart"/>
            <w:r w:rsidRPr="007C27B9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lastRenderedPageBreak/>
              <w:t>Y</w:t>
            </w:r>
            <w:r w:rsidR="00A05763" w:rsidRPr="007C27B9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s</w:t>
            </w:r>
            <w:proofErr w:type="spellEnd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267582" w:rsidTr="00B70F5F">
        <w:tc>
          <w:tcPr>
            <w:tcW w:w="806" w:type="dxa"/>
          </w:tcPr>
          <w:p w:rsidR="00267582" w:rsidRPr="00A524BB" w:rsidRDefault="00267582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</w:tcPr>
          <w:p w:rsidR="00267582" w:rsidRPr="00267582" w:rsidRDefault="00267582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Opala-Berdzik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A., Błaszczyk, J. W., Świder, D., &amp; Cieślińska-Świder, J. (2018).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runk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forward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flexio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obilit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reference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to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ostur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wa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wome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fter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eliver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: A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ospective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longitudin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ompariso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etwee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arl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c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2-and 6-month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ostpartum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follow-ups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 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linic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iomechanics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, 56, 70-74.</w:t>
            </w:r>
          </w:p>
        </w:tc>
        <w:tc>
          <w:tcPr>
            <w:tcW w:w="3226" w:type="dxa"/>
          </w:tcPr>
          <w:p w:rsidR="00267582" w:rsidRDefault="00267582" w:rsidP="00267582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267582" w:rsidRDefault="00267582" w:rsidP="00267582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267582" w:rsidRDefault="00B70F5F" w:rsidP="00267582">
            <w:pPr>
              <w:jc w:val="center"/>
            </w:pPr>
            <w:proofErr w:type="spellStart"/>
            <w:r w:rsidRPr="0073600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Y</w:t>
            </w:r>
            <w:r w:rsidR="00267582" w:rsidRPr="0073600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s</w:t>
            </w:r>
            <w:proofErr w:type="spellEnd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267582" w:rsidTr="00B70F5F">
        <w:tc>
          <w:tcPr>
            <w:tcW w:w="806" w:type="dxa"/>
          </w:tcPr>
          <w:p w:rsidR="00267582" w:rsidRPr="00A524BB" w:rsidRDefault="00267582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</w:tcPr>
          <w:p w:rsidR="00267582" w:rsidRPr="00267582" w:rsidRDefault="00267582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anna-Dos-Santos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A.,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agalhaes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A. T., Silva, B. A.,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uarte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B. S.,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arros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G. L., Maria De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Fátima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C. S., ... &amp; Cardoso, V. S. (2018).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Upright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alance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ontro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trategies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uring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c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 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Gait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&amp;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osture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, 66, 7-12.</w:t>
            </w:r>
          </w:p>
        </w:tc>
        <w:tc>
          <w:tcPr>
            <w:tcW w:w="3226" w:type="dxa"/>
          </w:tcPr>
          <w:p w:rsidR="00267582" w:rsidRDefault="00267582" w:rsidP="00267582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267582" w:rsidRDefault="00B70F5F" w:rsidP="00267582">
            <w:pPr>
              <w:jc w:val="center"/>
            </w:pPr>
            <w:proofErr w:type="spellStart"/>
            <w:r w:rsidRPr="0073600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Y</w:t>
            </w:r>
            <w:r w:rsidR="00267582" w:rsidRPr="0073600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s</w:t>
            </w:r>
            <w:proofErr w:type="spellEnd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267582" w:rsidTr="00B70F5F">
        <w:tc>
          <w:tcPr>
            <w:tcW w:w="806" w:type="dxa"/>
          </w:tcPr>
          <w:p w:rsidR="00267582" w:rsidRPr="00A524BB" w:rsidRDefault="00267582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</w:tcPr>
          <w:p w:rsidR="00267582" w:rsidRPr="00267582" w:rsidRDefault="00267582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Takeda, K.,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Yoshikata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H., &amp;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mura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M. (2018).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hanges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osture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ontro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wome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hat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fal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uring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c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 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t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J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Womens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Health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Reprod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ci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, 6(3), 255-262.</w:t>
            </w:r>
          </w:p>
        </w:tc>
        <w:tc>
          <w:tcPr>
            <w:tcW w:w="3226" w:type="dxa"/>
          </w:tcPr>
          <w:p w:rsidR="00267582" w:rsidRDefault="00267582" w:rsidP="00267582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267582" w:rsidRDefault="00B70F5F" w:rsidP="00267582">
            <w:pPr>
              <w:jc w:val="center"/>
            </w:pPr>
            <w:proofErr w:type="spellStart"/>
            <w:r w:rsidRPr="0073600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Y</w:t>
            </w:r>
            <w:r w:rsidR="00267582" w:rsidRPr="0073600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s</w:t>
            </w:r>
            <w:proofErr w:type="spellEnd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267582" w:rsidTr="00B70F5F">
        <w:tc>
          <w:tcPr>
            <w:tcW w:w="806" w:type="dxa"/>
          </w:tcPr>
          <w:p w:rsidR="00267582" w:rsidRPr="00A524BB" w:rsidRDefault="00267582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</w:tcPr>
          <w:p w:rsidR="00267582" w:rsidRPr="00267582" w:rsidRDefault="00267582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hingala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R. K.,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esai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M.,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Honkalas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P., &amp;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Kumar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A. (2019).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valuatio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ostur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alance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third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rimester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c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. International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Journ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hysiotherap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Research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, 7(4), 3109-3112.</w:t>
            </w:r>
          </w:p>
        </w:tc>
        <w:tc>
          <w:tcPr>
            <w:tcW w:w="3226" w:type="dxa"/>
          </w:tcPr>
          <w:p w:rsidR="00267582" w:rsidRDefault="00267582" w:rsidP="00267582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267582" w:rsidRDefault="00B70F5F" w:rsidP="00267582">
            <w:pPr>
              <w:jc w:val="center"/>
            </w:pPr>
            <w:proofErr w:type="spellStart"/>
            <w:r w:rsidRPr="0073600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Y</w:t>
            </w:r>
            <w:r w:rsidR="00267582" w:rsidRPr="0073600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s</w:t>
            </w:r>
            <w:proofErr w:type="spellEnd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267582" w:rsidTr="00B70F5F">
        <w:tc>
          <w:tcPr>
            <w:tcW w:w="806" w:type="dxa"/>
          </w:tcPr>
          <w:p w:rsidR="00267582" w:rsidRPr="00A524BB" w:rsidRDefault="00267582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</w:tcPr>
          <w:p w:rsidR="00267582" w:rsidRPr="00267582" w:rsidRDefault="00267582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ancar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Ş.,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tala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Güze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N.,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Çobanoğlu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G.,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Özdemir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Y., &amp;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ayram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M.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he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hanges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tatic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alance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uring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c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: a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ospective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longitudinal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tudy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.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lin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xp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Health </w:t>
            </w:r>
            <w:proofErr w:type="spellStart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ci</w:t>
            </w:r>
            <w:proofErr w:type="spellEnd"/>
            <w:r w:rsidRPr="00267582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 2021; 11: 127.</w:t>
            </w:r>
          </w:p>
        </w:tc>
        <w:tc>
          <w:tcPr>
            <w:tcW w:w="3226" w:type="dxa"/>
          </w:tcPr>
          <w:p w:rsidR="00267582" w:rsidRDefault="00267582" w:rsidP="00267582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267582" w:rsidRDefault="00B70F5F" w:rsidP="00267582">
            <w:pPr>
              <w:jc w:val="center"/>
            </w:pPr>
            <w:proofErr w:type="spellStart"/>
            <w:r w:rsidRPr="0073600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Y</w:t>
            </w:r>
            <w:r w:rsidR="00267582" w:rsidRPr="00736003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s</w:t>
            </w:r>
            <w:proofErr w:type="spellEnd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A524BB" w:rsidTr="00B70F5F">
        <w:tc>
          <w:tcPr>
            <w:tcW w:w="806" w:type="dxa"/>
          </w:tcPr>
          <w:p w:rsidR="00A524BB" w:rsidRPr="00A524BB" w:rsidRDefault="00A524BB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</w:tcPr>
          <w:p w:rsidR="00A524BB" w:rsidRPr="00267582" w:rsidRDefault="00A524BB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Ramachandra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P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Kumar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P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ø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K., &amp;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aiya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G. A. (2023).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ompariso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tatic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ostur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wa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haracteristic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etwee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non-pregnan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wome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 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Journ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iomechanic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, 154, 111618.</w:t>
            </w:r>
          </w:p>
        </w:tc>
        <w:tc>
          <w:tcPr>
            <w:tcW w:w="3226" w:type="dxa"/>
          </w:tcPr>
          <w:p w:rsidR="00A524BB" w:rsidRDefault="00A524BB" w:rsidP="00267582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A524BB" w:rsidRDefault="00A524BB" w:rsidP="00267582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Yes</w:t>
            </w:r>
            <w:proofErr w:type="spellEnd"/>
          </w:p>
          <w:p w:rsidR="00A524BB" w:rsidRDefault="00A524BB" w:rsidP="00267582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</w:tc>
      </w:tr>
      <w:tr w:rsidR="0058799B" w:rsidTr="00A524BB">
        <w:tc>
          <w:tcPr>
            <w:tcW w:w="806" w:type="dxa"/>
            <w:shd w:val="clear" w:color="auto" w:fill="auto"/>
          </w:tcPr>
          <w:p w:rsidR="0058799B" w:rsidRPr="00A524BB" w:rsidRDefault="0058799B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  <w:shd w:val="clear" w:color="auto" w:fill="auto"/>
          </w:tcPr>
          <w:p w:rsidR="0058799B" w:rsidRPr="00A524BB" w:rsidRDefault="00267582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akmak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B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anir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A., &amp;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Nacar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M. C. (2015).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ostur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alanc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cie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omplicated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by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hyperemesi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gravidarum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 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h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Journ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aternal-Fet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&amp;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Neonat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edicin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, 28(7), 819-822.</w:t>
            </w:r>
          </w:p>
        </w:tc>
        <w:tc>
          <w:tcPr>
            <w:tcW w:w="3226" w:type="dxa"/>
            <w:shd w:val="clear" w:color="auto" w:fill="auto"/>
          </w:tcPr>
          <w:p w:rsidR="0058799B" w:rsidRPr="00A524BB" w:rsidRDefault="0058799B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267582" w:rsidRPr="00A524BB" w:rsidRDefault="00B70F5F" w:rsidP="00267582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N</w:t>
            </w:r>
            <w:r w:rsidR="00267582"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o/</w:t>
            </w:r>
          </w:p>
          <w:p w:rsidR="00267582" w:rsidRPr="00A524BB" w:rsidRDefault="00267582" w:rsidP="00267582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no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health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females</w:t>
            </w:r>
            <w:proofErr w:type="spellEnd"/>
          </w:p>
          <w:p w:rsidR="00267582" w:rsidRPr="00A524BB" w:rsidRDefault="00267582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</w:tc>
      </w:tr>
      <w:tr w:rsidR="00267582" w:rsidTr="00A524BB">
        <w:tc>
          <w:tcPr>
            <w:tcW w:w="806" w:type="dxa"/>
            <w:shd w:val="clear" w:color="auto" w:fill="auto"/>
          </w:tcPr>
          <w:p w:rsidR="00267582" w:rsidRPr="00A524BB" w:rsidRDefault="00267582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  <w:shd w:val="clear" w:color="auto" w:fill="auto"/>
          </w:tcPr>
          <w:p w:rsidR="00267582" w:rsidRPr="00A524BB" w:rsidRDefault="00267582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Öztürk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G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Geler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Külcü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D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ydoğ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E., Kaspar, Ç., &amp;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Uğure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B. (2016).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ffect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lower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back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ai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n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ostur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quilibrium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fal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risk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uring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h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third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rimester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c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 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h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Journ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aternal-Fet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&amp;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Neonat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edicin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, 29(8), 1358-1362.</w:t>
            </w:r>
          </w:p>
        </w:tc>
        <w:tc>
          <w:tcPr>
            <w:tcW w:w="3226" w:type="dxa"/>
            <w:shd w:val="clear" w:color="auto" w:fill="auto"/>
          </w:tcPr>
          <w:p w:rsidR="00267582" w:rsidRPr="00A524BB" w:rsidRDefault="00267582" w:rsidP="00D15C27">
            <w:pPr>
              <w:pStyle w:val="Akapitzlist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267582" w:rsidRPr="00A524BB" w:rsidRDefault="00B70F5F" w:rsidP="00267582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N</w:t>
            </w:r>
            <w:r w:rsidR="00267582"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o/ </w:t>
            </w:r>
          </w:p>
          <w:p w:rsidR="00267582" w:rsidRPr="00A524BB" w:rsidRDefault="00267582" w:rsidP="00267582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no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health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females</w:t>
            </w:r>
            <w:proofErr w:type="spellEnd"/>
          </w:p>
          <w:p w:rsidR="00267582" w:rsidRPr="00A524BB" w:rsidRDefault="00267582" w:rsidP="00D15C27">
            <w:pPr>
              <w:pStyle w:val="Akapitzlist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</w:tc>
      </w:tr>
      <w:tr w:rsidR="00267582" w:rsidTr="00A524BB">
        <w:tc>
          <w:tcPr>
            <w:tcW w:w="806" w:type="dxa"/>
            <w:shd w:val="clear" w:color="auto" w:fill="auto"/>
          </w:tcPr>
          <w:p w:rsidR="00267582" w:rsidRPr="00A524BB" w:rsidRDefault="00267582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  <w:shd w:val="clear" w:color="auto" w:fill="auto"/>
          </w:tcPr>
          <w:p w:rsidR="00267582" w:rsidRPr="00A524BB" w:rsidRDefault="00267582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Ojukwu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C. P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nyanwu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E. G., &amp;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Nwafor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G. G. (2017).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orrelatio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etwee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Foo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rch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dex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h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tensit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foo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kne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and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lower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back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ai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mong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wome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outh-Easter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Nigeria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Community. 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edic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inciple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actic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, 26(5), 480-484.</w:t>
            </w:r>
          </w:p>
        </w:tc>
        <w:tc>
          <w:tcPr>
            <w:tcW w:w="3226" w:type="dxa"/>
            <w:shd w:val="clear" w:color="auto" w:fill="auto"/>
          </w:tcPr>
          <w:p w:rsidR="00267582" w:rsidRPr="00A524BB" w:rsidRDefault="00267582" w:rsidP="00D15C27">
            <w:pPr>
              <w:pStyle w:val="Akapitzlist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267582" w:rsidRPr="00A524BB" w:rsidRDefault="00267582" w:rsidP="00D15C27">
            <w:pPr>
              <w:pStyle w:val="Akapitzlist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267582" w:rsidRPr="00A524BB" w:rsidRDefault="00267582" w:rsidP="00A524BB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No/</w:t>
            </w:r>
          </w:p>
          <w:p w:rsidR="00267582" w:rsidRPr="00A524BB" w:rsidRDefault="00267582" w:rsidP="00A524BB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no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health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females</w:t>
            </w:r>
            <w:proofErr w:type="spellEnd"/>
          </w:p>
        </w:tc>
      </w:tr>
      <w:tr w:rsidR="00267582" w:rsidTr="00A524BB">
        <w:tc>
          <w:tcPr>
            <w:tcW w:w="806" w:type="dxa"/>
            <w:shd w:val="clear" w:color="auto" w:fill="auto"/>
          </w:tcPr>
          <w:p w:rsidR="00267582" w:rsidRPr="00A524BB" w:rsidRDefault="00267582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  <w:shd w:val="clear" w:color="auto" w:fill="auto"/>
          </w:tcPr>
          <w:p w:rsidR="00267582" w:rsidRPr="00A524BB" w:rsidRDefault="00267582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Pardo, F. J. V., Del Amo, A. L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Rio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M. P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Gijon-Noguero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G., &amp;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Yust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C. C. (2018).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hange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foo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ostur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uring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c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heir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relatio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with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usculoskelet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ai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: A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longitudin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ohor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tud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 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Wome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irth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, 31(2), e84-e88.</w:t>
            </w:r>
          </w:p>
        </w:tc>
        <w:tc>
          <w:tcPr>
            <w:tcW w:w="3226" w:type="dxa"/>
            <w:shd w:val="clear" w:color="auto" w:fill="auto"/>
          </w:tcPr>
          <w:p w:rsidR="00267582" w:rsidRPr="00A524BB" w:rsidRDefault="00267582" w:rsidP="00D15C27">
            <w:pPr>
              <w:pStyle w:val="Akapitzlist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267582" w:rsidRPr="00A524BB" w:rsidRDefault="00B70F5F" w:rsidP="00A524BB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N</w:t>
            </w:r>
            <w:r w:rsidR="00267582"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o/</w:t>
            </w:r>
          </w:p>
          <w:p w:rsidR="00267582" w:rsidRPr="00A524BB" w:rsidRDefault="00267582" w:rsidP="00267582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no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health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females</w:t>
            </w:r>
            <w:proofErr w:type="spellEnd"/>
          </w:p>
          <w:p w:rsidR="00267582" w:rsidRPr="00A524BB" w:rsidRDefault="00267582" w:rsidP="00D15C27">
            <w:pPr>
              <w:pStyle w:val="Akapitzlist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</w:tc>
      </w:tr>
      <w:tr w:rsidR="00267582" w:rsidTr="00A524BB">
        <w:tc>
          <w:tcPr>
            <w:tcW w:w="806" w:type="dxa"/>
            <w:shd w:val="clear" w:color="auto" w:fill="auto"/>
          </w:tcPr>
          <w:p w:rsidR="00267582" w:rsidRPr="00A524BB" w:rsidRDefault="00267582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  <w:shd w:val="clear" w:color="auto" w:fill="auto"/>
          </w:tcPr>
          <w:p w:rsidR="00267582" w:rsidRPr="00A524BB" w:rsidRDefault="00267582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Valerio, P. M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Gonçalve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V. E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Zordão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C. C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Rezend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M. S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oisé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E. C. D., &amp; de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Olveira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Guirro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E. C. (2020). Influence of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yp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1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iabete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n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h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ostur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ontro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wome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h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third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gestation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rimester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 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linic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iomechanic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, 77, 105062.</w:t>
            </w:r>
          </w:p>
        </w:tc>
        <w:tc>
          <w:tcPr>
            <w:tcW w:w="3226" w:type="dxa"/>
            <w:shd w:val="clear" w:color="auto" w:fill="auto"/>
          </w:tcPr>
          <w:p w:rsidR="00267582" w:rsidRPr="00A524BB" w:rsidRDefault="00267582" w:rsidP="00D15C27">
            <w:pPr>
              <w:pStyle w:val="Akapitzlist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267582" w:rsidRPr="00A524BB" w:rsidRDefault="00267582" w:rsidP="00A524BB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No/</w:t>
            </w:r>
          </w:p>
          <w:p w:rsidR="00267582" w:rsidRPr="00A524BB" w:rsidRDefault="00267582" w:rsidP="00D15C27">
            <w:pPr>
              <w:pStyle w:val="Akapitzlist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no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health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females</w:t>
            </w:r>
            <w:proofErr w:type="spellEnd"/>
          </w:p>
        </w:tc>
      </w:tr>
      <w:tr w:rsidR="00267582" w:rsidTr="00A524BB">
        <w:tc>
          <w:tcPr>
            <w:tcW w:w="806" w:type="dxa"/>
            <w:shd w:val="clear" w:color="auto" w:fill="auto"/>
          </w:tcPr>
          <w:p w:rsidR="00267582" w:rsidRPr="00A524BB" w:rsidRDefault="00267582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  <w:shd w:val="clear" w:color="auto" w:fill="auto"/>
          </w:tcPr>
          <w:p w:rsidR="00267582" w:rsidRPr="00A524BB" w:rsidRDefault="00267582" w:rsidP="00B70F5F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de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ousa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liveira, G. V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ibai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Filho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A. V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ibai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D. B., Silva, F. </w:t>
            </w:r>
            <w:r w:rsidR="00B70F5F"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. M. A. M., Firmo, W. D. C. A. et al</w:t>
            </w: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. (2021).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orrelatio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etwee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aropodometric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variable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isabilit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and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tensit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low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back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ai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wome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h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third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rimester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 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Journ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odywork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ovemen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herapie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, 25, 24-27.</w:t>
            </w:r>
          </w:p>
        </w:tc>
        <w:tc>
          <w:tcPr>
            <w:tcW w:w="3226" w:type="dxa"/>
            <w:shd w:val="clear" w:color="auto" w:fill="auto"/>
          </w:tcPr>
          <w:p w:rsidR="00267582" w:rsidRPr="00A524BB" w:rsidRDefault="00267582" w:rsidP="00D15C27">
            <w:pPr>
              <w:pStyle w:val="Akapitzlist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267582" w:rsidRPr="00A524BB" w:rsidRDefault="00B70F5F" w:rsidP="00A524BB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N</w:t>
            </w:r>
            <w:r w:rsidR="00267582"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o/</w:t>
            </w:r>
          </w:p>
          <w:p w:rsidR="00267582" w:rsidRPr="00A524BB" w:rsidRDefault="00267582" w:rsidP="00267582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no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health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females</w:t>
            </w:r>
            <w:proofErr w:type="spellEnd"/>
          </w:p>
          <w:p w:rsidR="00267582" w:rsidRPr="00A524BB" w:rsidRDefault="00267582" w:rsidP="00D15C27">
            <w:pPr>
              <w:pStyle w:val="Akapitzlist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</w:tc>
      </w:tr>
      <w:tr w:rsidR="00267582" w:rsidTr="00A524BB">
        <w:tc>
          <w:tcPr>
            <w:tcW w:w="806" w:type="dxa"/>
            <w:shd w:val="clear" w:color="auto" w:fill="auto"/>
          </w:tcPr>
          <w:p w:rsidR="00267582" w:rsidRPr="00A524BB" w:rsidRDefault="00267582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  <w:shd w:val="clear" w:color="auto" w:fill="auto"/>
          </w:tcPr>
          <w:p w:rsidR="00267582" w:rsidRPr="00A524BB" w:rsidRDefault="00267582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oğa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H., &amp;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Çalteki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M. D. (2023).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lantar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ensatio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oprioceptio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and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alanc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level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wome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with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gestation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iabete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ellitu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 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linic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iomechanic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, 107, 106016.</w:t>
            </w:r>
          </w:p>
        </w:tc>
        <w:tc>
          <w:tcPr>
            <w:tcW w:w="3226" w:type="dxa"/>
            <w:shd w:val="clear" w:color="auto" w:fill="auto"/>
          </w:tcPr>
          <w:p w:rsidR="00267582" w:rsidRPr="00A524BB" w:rsidRDefault="00267582" w:rsidP="00B70F5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B70F5F" w:rsidRPr="00A524BB" w:rsidRDefault="00267582" w:rsidP="00B70F5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No/</w:t>
            </w:r>
            <w:r w:rsidR="00B70F5F"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</w:p>
          <w:p w:rsidR="00267582" w:rsidRPr="00A524BB" w:rsidRDefault="00267582" w:rsidP="00B70F5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no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health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t</w:t>
            </w:r>
            <w:proofErr w:type="spellEnd"/>
            <w:r w:rsidR="00B70F5F"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females</w:t>
            </w:r>
            <w:proofErr w:type="spellEnd"/>
          </w:p>
        </w:tc>
      </w:tr>
      <w:tr w:rsidR="0058799B" w:rsidTr="00A524BB">
        <w:tc>
          <w:tcPr>
            <w:tcW w:w="806" w:type="dxa"/>
            <w:shd w:val="clear" w:color="auto" w:fill="auto"/>
          </w:tcPr>
          <w:p w:rsidR="0058799B" w:rsidRPr="00A524BB" w:rsidRDefault="0058799B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  <w:shd w:val="clear" w:color="auto" w:fill="auto"/>
          </w:tcPr>
          <w:p w:rsidR="0058799B" w:rsidRPr="00A524BB" w:rsidRDefault="00B70F5F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Vardi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S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Hellerstei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D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Gilleard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W., &amp;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unsk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A. (2017). Standing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ostur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ontro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uring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wi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c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: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as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tud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 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young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, 13, 14.</w:t>
            </w:r>
          </w:p>
        </w:tc>
        <w:tc>
          <w:tcPr>
            <w:tcW w:w="3226" w:type="dxa"/>
            <w:shd w:val="clear" w:color="auto" w:fill="auto"/>
          </w:tcPr>
          <w:p w:rsidR="00B70F5F" w:rsidRPr="00A524BB" w:rsidRDefault="00B70F5F" w:rsidP="00B70F5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A524BB" w:rsidRDefault="00B70F5F" w:rsidP="00B70F5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No/</w:t>
            </w:r>
          </w:p>
          <w:p w:rsidR="00B70F5F" w:rsidRPr="00A524BB" w:rsidRDefault="00B70F5F" w:rsidP="00B70F5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ultipl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cy</w:t>
            </w:r>
            <w:proofErr w:type="spellEnd"/>
          </w:p>
        </w:tc>
      </w:tr>
      <w:tr w:rsidR="0058799B" w:rsidTr="00A524BB">
        <w:tc>
          <w:tcPr>
            <w:tcW w:w="806" w:type="dxa"/>
            <w:shd w:val="clear" w:color="auto" w:fill="auto"/>
          </w:tcPr>
          <w:p w:rsidR="0058799B" w:rsidRPr="00A524BB" w:rsidRDefault="0058799B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  <w:shd w:val="clear" w:color="auto" w:fill="auto"/>
          </w:tcPr>
          <w:p w:rsidR="0058799B" w:rsidRPr="00A524BB" w:rsidRDefault="00B70F5F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aile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J. F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parre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C. J., Williams, F. M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urra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P. F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lastRenderedPageBreak/>
              <w:t>Lotz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J. C., &amp; Kramer, P. A. (2020).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h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ffec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arit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n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ge-related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egenerativ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hange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agitt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alanc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 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pin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, 45(4), E210-E216.</w:t>
            </w:r>
          </w:p>
        </w:tc>
        <w:tc>
          <w:tcPr>
            <w:tcW w:w="3226" w:type="dxa"/>
            <w:shd w:val="clear" w:color="auto" w:fill="auto"/>
          </w:tcPr>
          <w:p w:rsidR="00B70F5F" w:rsidRPr="00A524BB" w:rsidRDefault="00B70F5F" w:rsidP="00B70F5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A524BB" w:rsidRDefault="00B70F5F" w:rsidP="00B70F5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lastRenderedPageBreak/>
              <w:t xml:space="preserve">No/ </w:t>
            </w:r>
          </w:p>
          <w:p w:rsidR="0058799B" w:rsidRPr="00A524BB" w:rsidRDefault="00B70F5F" w:rsidP="00B70F5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ultipl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cy</w:t>
            </w:r>
            <w:proofErr w:type="spellEnd"/>
          </w:p>
        </w:tc>
      </w:tr>
      <w:tr w:rsidR="00B70F5F" w:rsidTr="00A524BB">
        <w:tc>
          <w:tcPr>
            <w:tcW w:w="806" w:type="dxa"/>
            <w:shd w:val="clear" w:color="auto" w:fill="auto"/>
          </w:tcPr>
          <w:p w:rsidR="00B70F5F" w:rsidRPr="00A524BB" w:rsidRDefault="00B70F5F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  <w:shd w:val="clear" w:color="auto" w:fill="auto"/>
          </w:tcPr>
          <w:p w:rsidR="00B70F5F" w:rsidRPr="00A524BB" w:rsidRDefault="00B70F5F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akmak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B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anir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A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Nacar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M. C., &amp;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Filiz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B. (2014).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h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ffec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aternit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uppor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elt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n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ostur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alanc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c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 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M&amp;R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, 6(7), 624-628.</w:t>
            </w:r>
          </w:p>
        </w:tc>
        <w:tc>
          <w:tcPr>
            <w:tcW w:w="3226" w:type="dxa"/>
            <w:shd w:val="clear" w:color="auto" w:fill="auto"/>
          </w:tcPr>
          <w:p w:rsidR="00B70F5F" w:rsidRPr="00A524BB" w:rsidRDefault="00B70F5F" w:rsidP="00B70F5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A524BB" w:rsidRDefault="00B70F5F" w:rsidP="00B70F5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No/ </w:t>
            </w:r>
          </w:p>
          <w:p w:rsidR="00B70F5F" w:rsidRPr="00A524BB" w:rsidRDefault="00B70F5F" w:rsidP="00B70F5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terventio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pplied </w:t>
            </w:r>
          </w:p>
        </w:tc>
      </w:tr>
      <w:tr w:rsidR="00B70F5F" w:rsidTr="00A524BB">
        <w:tc>
          <w:tcPr>
            <w:tcW w:w="806" w:type="dxa"/>
            <w:shd w:val="clear" w:color="auto" w:fill="auto"/>
          </w:tcPr>
          <w:p w:rsidR="00B70F5F" w:rsidRPr="00A524BB" w:rsidRDefault="00B70F5F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  <w:shd w:val="clear" w:color="auto" w:fill="auto"/>
          </w:tcPr>
          <w:p w:rsidR="00B70F5F" w:rsidRPr="00A524BB" w:rsidRDefault="00B70F5F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Ya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C. F., Hung, Y. C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Gau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M. L., &amp; Lin, K. C. (2014).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ffect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a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tabilit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al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xercis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ogramm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n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low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back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ai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ail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life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terferenc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uring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c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 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idwifer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, 30(4), 412-419.</w:t>
            </w:r>
          </w:p>
        </w:tc>
        <w:tc>
          <w:tcPr>
            <w:tcW w:w="3226" w:type="dxa"/>
            <w:shd w:val="clear" w:color="auto" w:fill="auto"/>
          </w:tcPr>
          <w:p w:rsidR="00B70F5F" w:rsidRPr="00A524BB" w:rsidRDefault="00B70F5F" w:rsidP="00B70F5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A524BB" w:rsidRDefault="00B70F5F" w:rsidP="00B70F5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No/ </w:t>
            </w:r>
          </w:p>
          <w:p w:rsidR="00B70F5F" w:rsidRPr="00A524BB" w:rsidRDefault="00B70F5F" w:rsidP="00B70F5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terventio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pplied </w:t>
            </w:r>
          </w:p>
        </w:tc>
      </w:tr>
      <w:tr w:rsidR="00B70F5F" w:rsidTr="00A524BB">
        <w:tc>
          <w:tcPr>
            <w:tcW w:w="806" w:type="dxa"/>
            <w:shd w:val="clear" w:color="auto" w:fill="auto"/>
          </w:tcPr>
          <w:p w:rsidR="00B70F5F" w:rsidRPr="00A524BB" w:rsidRDefault="00B70F5F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  <w:shd w:val="clear" w:color="auto" w:fill="auto"/>
          </w:tcPr>
          <w:p w:rsidR="00B70F5F" w:rsidRPr="00A524BB" w:rsidRDefault="00B70F5F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arver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A. R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amayo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E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erez-Polo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J. R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aad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G. R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Hankin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G. D., &amp;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ostantin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M. M. (2014).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h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ffec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atern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avastati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herap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n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dvers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ensorimotor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outcome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h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offspring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urin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model of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eclampsia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. International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Journ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evelopment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Neuroscienc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, 33, 33-40.</w:t>
            </w:r>
          </w:p>
        </w:tc>
        <w:tc>
          <w:tcPr>
            <w:tcW w:w="3226" w:type="dxa"/>
            <w:shd w:val="clear" w:color="auto" w:fill="auto"/>
          </w:tcPr>
          <w:p w:rsidR="00B70F5F" w:rsidRPr="00A524BB" w:rsidRDefault="00B70F5F" w:rsidP="00B70F5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B70F5F" w:rsidRPr="00A524BB" w:rsidRDefault="00B70F5F" w:rsidP="00B70F5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A524BB" w:rsidRDefault="00B70F5F" w:rsidP="00B70F5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No/ </w:t>
            </w:r>
          </w:p>
          <w:p w:rsidR="00B70F5F" w:rsidRPr="00A524BB" w:rsidRDefault="00B70F5F" w:rsidP="00B70F5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terventio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pplied </w:t>
            </w:r>
          </w:p>
        </w:tc>
      </w:tr>
      <w:tr w:rsidR="00B70F5F" w:rsidTr="00A524BB">
        <w:tc>
          <w:tcPr>
            <w:tcW w:w="806" w:type="dxa"/>
            <w:shd w:val="clear" w:color="auto" w:fill="auto"/>
          </w:tcPr>
          <w:p w:rsidR="00B70F5F" w:rsidRPr="00A524BB" w:rsidRDefault="00B70F5F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  <w:shd w:val="clear" w:color="auto" w:fill="auto"/>
          </w:tcPr>
          <w:p w:rsidR="00B70F5F" w:rsidRPr="00A524BB" w:rsidRDefault="00B70F5F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Watelai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E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inti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A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oya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R., Garnier, C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oumi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H., &amp;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oude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S. (2017).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enefit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hysic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ctivitie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entered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n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h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runk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for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wome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 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h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hysicia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portsmedicin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, 45(3), 293-302.</w:t>
            </w:r>
          </w:p>
        </w:tc>
        <w:tc>
          <w:tcPr>
            <w:tcW w:w="3226" w:type="dxa"/>
            <w:shd w:val="clear" w:color="auto" w:fill="auto"/>
          </w:tcPr>
          <w:p w:rsidR="00B70F5F" w:rsidRPr="00A524BB" w:rsidRDefault="00B70F5F" w:rsidP="00B70F5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A524BB" w:rsidRDefault="00B70F5F" w:rsidP="00B70F5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No/ </w:t>
            </w:r>
          </w:p>
          <w:p w:rsidR="00B70F5F" w:rsidRPr="00A524BB" w:rsidRDefault="00B70F5F" w:rsidP="00B70F5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terventio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pplied </w:t>
            </w:r>
          </w:p>
        </w:tc>
      </w:tr>
      <w:tr w:rsidR="00B70F5F" w:rsidTr="00A524BB">
        <w:tc>
          <w:tcPr>
            <w:tcW w:w="806" w:type="dxa"/>
            <w:shd w:val="clear" w:color="auto" w:fill="auto"/>
          </w:tcPr>
          <w:p w:rsidR="00B70F5F" w:rsidRPr="00A524BB" w:rsidRDefault="00B70F5F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  <w:shd w:val="clear" w:color="auto" w:fill="auto"/>
          </w:tcPr>
          <w:p w:rsidR="00B70F5F" w:rsidRPr="00A524BB" w:rsidRDefault="00B70F5F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e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M. E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rampatzi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A., &amp;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Legerlotz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K. (2018).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h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ffec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a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aternit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uppor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el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n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tatic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tabilit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ostur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non-pregnan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wome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 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Journ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iomechanic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, 75, 123-128.</w:t>
            </w:r>
          </w:p>
        </w:tc>
        <w:tc>
          <w:tcPr>
            <w:tcW w:w="3226" w:type="dxa"/>
            <w:shd w:val="clear" w:color="auto" w:fill="auto"/>
          </w:tcPr>
          <w:p w:rsidR="00B70F5F" w:rsidRPr="00A524BB" w:rsidRDefault="00B70F5F" w:rsidP="00B70F5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A524BB" w:rsidRDefault="00B70F5F" w:rsidP="00B70F5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No/</w:t>
            </w:r>
          </w:p>
          <w:p w:rsidR="00B70F5F" w:rsidRPr="00A524BB" w:rsidRDefault="00B70F5F" w:rsidP="00B70F5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terventio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pplied </w:t>
            </w:r>
          </w:p>
        </w:tc>
      </w:tr>
      <w:tr w:rsidR="00B70F5F" w:rsidTr="00A524BB">
        <w:tc>
          <w:tcPr>
            <w:tcW w:w="806" w:type="dxa"/>
            <w:shd w:val="clear" w:color="auto" w:fill="auto"/>
          </w:tcPr>
          <w:p w:rsidR="00B70F5F" w:rsidRPr="00A524BB" w:rsidRDefault="00B70F5F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  <w:shd w:val="clear" w:color="auto" w:fill="auto"/>
          </w:tcPr>
          <w:p w:rsidR="00B70F5F" w:rsidRPr="00A524BB" w:rsidRDefault="00B70F5F" w:rsidP="00B70F5F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arvalho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A. F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ufresn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S. S., De Oliveira, M. R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Furlanetto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K. C., Dubois, M. et al. (2020).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ffect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lumbar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tabilizatio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uscular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tretching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n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ai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isabilitie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ostur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ontro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uscl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ctivatio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woma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with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low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back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ai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 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ur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J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hy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Rehabi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ed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, 56(3), 297-306.</w:t>
            </w:r>
          </w:p>
        </w:tc>
        <w:tc>
          <w:tcPr>
            <w:tcW w:w="3226" w:type="dxa"/>
            <w:shd w:val="clear" w:color="auto" w:fill="auto"/>
          </w:tcPr>
          <w:p w:rsidR="00B70F5F" w:rsidRPr="00A524BB" w:rsidRDefault="00B70F5F" w:rsidP="00B70F5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B70F5F" w:rsidRPr="00A524BB" w:rsidRDefault="00B70F5F" w:rsidP="00B70F5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A524BB" w:rsidRDefault="00B70F5F" w:rsidP="00B70F5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No/ </w:t>
            </w:r>
          </w:p>
          <w:p w:rsidR="00B70F5F" w:rsidRPr="00A524BB" w:rsidRDefault="00B70F5F" w:rsidP="00B70F5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terventio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pplied</w:t>
            </w:r>
          </w:p>
        </w:tc>
      </w:tr>
      <w:tr w:rsidR="00B70F5F" w:rsidTr="00A524BB">
        <w:tc>
          <w:tcPr>
            <w:tcW w:w="806" w:type="dxa"/>
            <w:shd w:val="clear" w:color="auto" w:fill="auto"/>
          </w:tcPr>
          <w:p w:rsidR="00B70F5F" w:rsidRPr="00A524BB" w:rsidRDefault="00B70F5F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  <w:shd w:val="clear" w:color="auto" w:fill="auto"/>
          </w:tcPr>
          <w:p w:rsidR="00B70F5F" w:rsidRPr="00A524BB" w:rsidRDefault="00B70F5F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Haussell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J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Haddox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A. G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Kasitz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J., &amp;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zoug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A. (2021). An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tervention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xplorator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tud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to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sses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h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effec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footwear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n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ostur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tabilit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trateg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uring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quie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standing. International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iomechanic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, 8(1), 63-74.</w:t>
            </w:r>
          </w:p>
        </w:tc>
        <w:tc>
          <w:tcPr>
            <w:tcW w:w="3226" w:type="dxa"/>
            <w:shd w:val="clear" w:color="auto" w:fill="auto"/>
          </w:tcPr>
          <w:p w:rsidR="00B70F5F" w:rsidRPr="00A524BB" w:rsidRDefault="00B70F5F" w:rsidP="00B70F5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A524BB" w:rsidRDefault="00B70F5F" w:rsidP="00B70F5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No/ </w:t>
            </w:r>
          </w:p>
          <w:p w:rsidR="00B70F5F" w:rsidRPr="00A524BB" w:rsidRDefault="00B70F5F" w:rsidP="00B70F5F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terventio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pplied </w:t>
            </w:r>
          </w:p>
        </w:tc>
      </w:tr>
      <w:tr w:rsidR="00D15C27" w:rsidTr="00A524BB">
        <w:tc>
          <w:tcPr>
            <w:tcW w:w="806" w:type="dxa"/>
            <w:shd w:val="clear" w:color="auto" w:fill="auto"/>
          </w:tcPr>
          <w:p w:rsidR="00D15C27" w:rsidRPr="00A524BB" w:rsidRDefault="00D15C27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  <w:shd w:val="clear" w:color="auto" w:fill="auto"/>
          </w:tcPr>
          <w:p w:rsidR="00D15C27" w:rsidRPr="00A524BB" w:rsidRDefault="00D15C27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Ribeiro, A. P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João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S. M. A., &amp;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acco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I. C. N. (2013).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tatic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ynamic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iomechanic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daptation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h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lower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limb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gai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atter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hange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uring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c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 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Women’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Health, 9(1), 99-108.</w:t>
            </w:r>
          </w:p>
        </w:tc>
        <w:tc>
          <w:tcPr>
            <w:tcW w:w="3226" w:type="dxa"/>
            <w:shd w:val="clear" w:color="auto" w:fill="auto"/>
          </w:tcPr>
          <w:p w:rsidR="00D15C27" w:rsidRPr="00A524BB" w:rsidRDefault="00D15C27" w:rsidP="00D15C27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D15C27" w:rsidRPr="00A524BB" w:rsidRDefault="00D15C27" w:rsidP="00D15C27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No/</w:t>
            </w:r>
          </w:p>
          <w:p w:rsidR="00D15C27" w:rsidRPr="00A524BB" w:rsidRDefault="00D15C27" w:rsidP="00D15C27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no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origin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or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eer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reviewed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rticle</w:t>
            </w:r>
            <w:proofErr w:type="spellEnd"/>
          </w:p>
        </w:tc>
      </w:tr>
      <w:tr w:rsidR="00D15C27" w:rsidTr="00A524BB">
        <w:tc>
          <w:tcPr>
            <w:tcW w:w="806" w:type="dxa"/>
            <w:shd w:val="clear" w:color="auto" w:fill="auto"/>
          </w:tcPr>
          <w:p w:rsidR="00D15C27" w:rsidRPr="00A524BB" w:rsidRDefault="00D15C27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  <w:shd w:val="clear" w:color="auto" w:fill="auto"/>
          </w:tcPr>
          <w:p w:rsidR="00D15C27" w:rsidRPr="00A524BB" w:rsidRDefault="00D15C27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Goossen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N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assé-Alari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H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ldab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D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Verbruggh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J., &amp;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Janssen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L. (2022).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hange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tatic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alanc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uring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c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ostpartum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: A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ystematic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review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 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Gai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&amp;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ostur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, 96, 160-172.</w:t>
            </w:r>
          </w:p>
        </w:tc>
        <w:tc>
          <w:tcPr>
            <w:tcW w:w="3226" w:type="dxa"/>
            <w:shd w:val="clear" w:color="auto" w:fill="auto"/>
          </w:tcPr>
          <w:p w:rsidR="00D15C27" w:rsidRPr="00A524BB" w:rsidRDefault="00D15C27" w:rsidP="00D15C27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D15C27" w:rsidRPr="00A524BB" w:rsidRDefault="00D15C27" w:rsidP="00D15C27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No/ </w:t>
            </w:r>
          </w:p>
          <w:p w:rsidR="00D15C27" w:rsidRPr="00A524BB" w:rsidRDefault="00D15C27" w:rsidP="00D15C27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no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origin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or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eer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reviewed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rticle</w:t>
            </w:r>
            <w:proofErr w:type="spellEnd"/>
          </w:p>
        </w:tc>
      </w:tr>
      <w:tr w:rsidR="00D15C27" w:rsidTr="00A524BB">
        <w:tc>
          <w:tcPr>
            <w:tcW w:w="806" w:type="dxa"/>
            <w:shd w:val="clear" w:color="auto" w:fill="auto"/>
          </w:tcPr>
          <w:p w:rsidR="00D15C27" w:rsidRPr="00A524BB" w:rsidRDefault="00D15C27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  <w:shd w:val="clear" w:color="auto" w:fill="auto"/>
          </w:tcPr>
          <w:p w:rsidR="00D15C27" w:rsidRPr="00A524BB" w:rsidRDefault="00D15C27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Hrvati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I., &amp;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Rugelj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D. (2022).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Risk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factor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for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ccident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fall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during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cy–a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ystematic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literatur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review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 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h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Journ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aternal-Fet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&amp;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Neonat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edicin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, 35(25), 7015-7024.</w:t>
            </w:r>
          </w:p>
        </w:tc>
        <w:tc>
          <w:tcPr>
            <w:tcW w:w="3226" w:type="dxa"/>
            <w:shd w:val="clear" w:color="auto" w:fill="auto"/>
          </w:tcPr>
          <w:p w:rsidR="00D15C27" w:rsidRPr="00A524BB" w:rsidRDefault="00D15C27" w:rsidP="00D15C27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D15C27" w:rsidRPr="00A524BB" w:rsidRDefault="00D15C27" w:rsidP="00D15C27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No/</w:t>
            </w:r>
          </w:p>
          <w:p w:rsidR="00D15C27" w:rsidRPr="00A524BB" w:rsidRDefault="00D15C27" w:rsidP="00D15C27">
            <w:pPr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no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origin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or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eer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reviewed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rticle</w:t>
            </w:r>
            <w:proofErr w:type="spellEnd"/>
          </w:p>
        </w:tc>
      </w:tr>
      <w:tr w:rsidR="0058799B" w:rsidTr="00A524BB">
        <w:tc>
          <w:tcPr>
            <w:tcW w:w="806" w:type="dxa"/>
            <w:shd w:val="clear" w:color="auto" w:fill="auto"/>
          </w:tcPr>
          <w:p w:rsidR="0058799B" w:rsidRPr="00A524BB" w:rsidRDefault="0058799B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  <w:shd w:val="clear" w:color="auto" w:fill="auto"/>
          </w:tcPr>
          <w:p w:rsidR="0058799B" w:rsidRPr="00A524BB" w:rsidRDefault="00D15C27" w:rsidP="004C6A38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Lefranc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S, Klute GK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Neptun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RR.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h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Influence of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Multipl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cie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n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Gai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symmetr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: A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as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tud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. J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pp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iomech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 2023 Sep 13;39(6):403-413.</w:t>
            </w:r>
          </w:p>
        </w:tc>
        <w:tc>
          <w:tcPr>
            <w:tcW w:w="3226" w:type="dxa"/>
            <w:shd w:val="clear" w:color="auto" w:fill="auto"/>
          </w:tcPr>
          <w:p w:rsidR="00D15C27" w:rsidRPr="00A524BB" w:rsidRDefault="00D15C27" w:rsidP="00D15C2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No/</w:t>
            </w:r>
          </w:p>
          <w:p w:rsidR="0058799B" w:rsidRPr="00A524BB" w:rsidRDefault="00D15C27" w:rsidP="00D15C2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no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ful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ex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vailable</w:t>
            </w:r>
            <w:proofErr w:type="spellEnd"/>
          </w:p>
        </w:tc>
      </w:tr>
      <w:tr w:rsidR="0058799B" w:rsidTr="00A524BB">
        <w:tc>
          <w:tcPr>
            <w:tcW w:w="806" w:type="dxa"/>
            <w:shd w:val="clear" w:color="auto" w:fill="auto"/>
          </w:tcPr>
          <w:p w:rsidR="0058799B" w:rsidRPr="00A524BB" w:rsidRDefault="0058799B" w:rsidP="0058799B">
            <w:pPr>
              <w:pStyle w:val="Akapitzlist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</w:p>
        </w:tc>
        <w:tc>
          <w:tcPr>
            <w:tcW w:w="4536" w:type="dxa"/>
            <w:shd w:val="clear" w:color="auto" w:fill="auto"/>
          </w:tcPr>
          <w:p w:rsidR="0058799B" w:rsidRPr="00A524BB" w:rsidRDefault="00D15C27" w:rsidP="00D15C27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hibayama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Y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Kuwata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T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Yamaguchi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J., Matsumoto, M.,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Watanabe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, M. et al. (2016).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Change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i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standing body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swa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pregnan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women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fter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long-term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bed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res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. 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Journa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of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Obstetrics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and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Gynaecology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, 36(4), 479-482.</w:t>
            </w:r>
          </w:p>
        </w:tc>
        <w:tc>
          <w:tcPr>
            <w:tcW w:w="3226" w:type="dxa"/>
            <w:shd w:val="clear" w:color="auto" w:fill="auto"/>
          </w:tcPr>
          <w:p w:rsidR="00D15C27" w:rsidRPr="00A524BB" w:rsidRDefault="00D15C27" w:rsidP="00D15C2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</w:p>
          <w:p w:rsidR="00D15C27" w:rsidRPr="00A524BB" w:rsidRDefault="00D15C27" w:rsidP="00D15C2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No/</w:t>
            </w:r>
          </w:p>
          <w:p w:rsidR="0058799B" w:rsidRPr="00A524BB" w:rsidRDefault="00D15C27" w:rsidP="00D15C27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</w:pPr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no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full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text</w:t>
            </w:r>
            <w:proofErr w:type="spellEnd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A524BB">
              <w:rPr>
                <w:rFonts w:ascii="Times New Roman" w:hAnsi="Times New Roman" w:cs="Times New Roman"/>
                <w:color w:val="000033"/>
                <w:sz w:val="18"/>
                <w:szCs w:val="18"/>
                <w:shd w:val="clear" w:color="auto" w:fill="FFFFFF"/>
              </w:rPr>
              <w:t>available</w:t>
            </w:r>
            <w:proofErr w:type="spellEnd"/>
          </w:p>
        </w:tc>
      </w:tr>
    </w:tbl>
    <w:p w:rsidR="0058799B" w:rsidRDefault="0058799B" w:rsidP="004C6A38">
      <w:pPr>
        <w:pStyle w:val="Akapitzlist"/>
        <w:jc w:val="both"/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</w:p>
    <w:p w:rsidR="004C6A38" w:rsidRDefault="004C6A38" w:rsidP="004C6A38">
      <w:pPr>
        <w:pStyle w:val="Akapitzlist"/>
        <w:jc w:val="both"/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</w:p>
    <w:p w:rsidR="005E39F5" w:rsidRPr="005E39F5" w:rsidRDefault="005E39F5" w:rsidP="005E39F5">
      <w:pPr>
        <w:jc w:val="both"/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</w:p>
    <w:p w:rsidR="009A658B" w:rsidRPr="005E39F5" w:rsidRDefault="005E39F5" w:rsidP="005E39F5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2.</w:t>
      </w:r>
      <w:r w:rsidRPr="005E39F5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For </w:t>
      </w:r>
      <w:proofErr w:type="spellStart"/>
      <w:r w:rsidRPr="005E39F5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every</w:t>
      </w:r>
      <w:proofErr w:type="spellEnd"/>
      <w:r w:rsidRPr="005E39F5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</w:t>
      </w:r>
      <w:proofErr w:type="spellStart"/>
      <w:r w:rsidRPr="005E39F5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excluded</w:t>
      </w:r>
      <w:proofErr w:type="spellEnd"/>
      <w:r w:rsidRPr="005E39F5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</w:t>
      </w:r>
      <w:proofErr w:type="spellStart"/>
      <w:r w:rsidRPr="005E39F5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study</w:t>
      </w:r>
      <w:proofErr w:type="spellEnd"/>
      <w:r w:rsidRPr="005E39F5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, </w:t>
      </w:r>
      <w:proofErr w:type="spellStart"/>
      <w:r w:rsidRPr="005E39F5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the</w:t>
      </w:r>
      <w:proofErr w:type="spellEnd"/>
      <w:r w:rsidRPr="005E39F5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</w:t>
      </w:r>
      <w:proofErr w:type="spellStart"/>
      <w:r w:rsidRPr="005E39F5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table</w:t>
      </w:r>
      <w:proofErr w:type="spellEnd"/>
      <w:r w:rsidRPr="005E39F5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</w:t>
      </w:r>
      <w:proofErr w:type="spellStart"/>
      <w:r w:rsidRPr="005E39F5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should</w:t>
      </w:r>
      <w:proofErr w:type="spellEnd"/>
      <w:r w:rsidRPr="005E39F5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list </w:t>
      </w:r>
      <w:proofErr w:type="spellStart"/>
      <w:r w:rsidRPr="005E39F5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the</w:t>
      </w:r>
      <w:proofErr w:type="spellEnd"/>
      <w:r w:rsidRPr="005E39F5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</w:t>
      </w:r>
      <w:proofErr w:type="spellStart"/>
      <w:r w:rsidRPr="005E39F5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reason</w:t>
      </w:r>
      <w:proofErr w:type="spellEnd"/>
      <w:r w:rsidRPr="005E39F5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(s) for </w:t>
      </w:r>
      <w:proofErr w:type="spellStart"/>
      <w:r w:rsidRPr="005E39F5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exclusion</w:t>
      </w:r>
      <w:proofErr w:type="spellEnd"/>
      <w:r w:rsidRPr="005E39F5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.</w:t>
      </w:r>
    </w:p>
    <w:sectPr w:rsidR="009A658B" w:rsidRPr="005E39F5" w:rsidSect="009A65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C83C0E"/>
    <w:multiLevelType w:val="hybridMultilevel"/>
    <w:tmpl w:val="2B56022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0F78FB"/>
    <w:multiLevelType w:val="hybridMultilevel"/>
    <w:tmpl w:val="2B56022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CB40246"/>
    <w:multiLevelType w:val="hybridMultilevel"/>
    <w:tmpl w:val="7F0C902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C977BD7"/>
    <w:multiLevelType w:val="hybridMultilevel"/>
    <w:tmpl w:val="7528D97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C9F3FB7"/>
    <w:multiLevelType w:val="hybridMultilevel"/>
    <w:tmpl w:val="AA96DA6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E445241"/>
    <w:multiLevelType w:val="hybridMultilevel"/>
    <w:tmpl w:val="29E6D49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5E39F5"/>
    <w:rsid w:val="00267582"/>
    <w:rsid w:val="004C6A38"/>
    <w:rsid w:val="0058799B"/>
    <w:rsid w:val="005E39F5"/>
    <w:rsid w:val="00740D5E"/>
    <w:rsid w:val="0078343C"/>
    <w:rsid w:val="007914FD"/>
    <w:rsid w:val="00814CF9"/>
    <w:rsid w:val="009A658B"/>
    <w:rsid w:val="00A031C0"/>
    <w:rsid w:val="00A05763"/>
    <w:rsid w:val="00A524BB"/>
    <w:rsid w:val="00B70F5F"/>
    <w:rsid w:val="00BC1270"/>
    <w:rsid w:val="00CF525C"/>
    <w:rsid w:val="00D15C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A658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5E39F5"/>
    <w:pPr>
      <w:ind w:left="720"/>
      <w:contextualSpacing/>
    </w:p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BC12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BC1270"/>
    <w:rPr>
      <w:rFonts w:ascii="Courier New" w:eastAsia="Times New Roman" w:hAnsi="Courier New" w:cs="Courier New"/>
      <w:sz w:val="20"/>
      <w:szCs w:val="20"/>
      <w:lang w:eastAsia="pl-PL"/>
    </w:rPr>
  </w:style>
  <w:style w:type="table" w:styleId="Tabela-Siatka">
    <w:name w:val="Table Grid"/>
    <w:basedOn w:val="Standardowy"/>
    <w:uiPriority w:val="59"/>
    <w:rsid w:val="0058799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7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34</Words>
  <Characters>8610</Characters>
  <Application>Microsoft Office Word</Application>
  <DocSecurity>0</DocSecurity>
  <Lines>71</Lines>
  <Paragraphs>2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4-10-25T10:04:00Z</dcterms:created>
  <dcterms:modified xsi:type="dcterms:W3CDTF">2024-10-25T10:04:00Z</dcterms:modified>
</cp:coreProperties>
</file>